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8634" w:type="dxa"/>
        <w:tblInd w:w="-112" w:type="dxa"/>
        <w:tblLayout w:type="fixed"/>
        <w:tblLook w:val="04A0" w:firstRow="1" w:lastRow="0" w:firstColumn="1" w:lastColumn="0" w:noHBand="0" w:noVBand="1"/>
      </w:tblPr>
      <w:tblGrid>
        <w:gridCol w:w="1110"/>
        <w:gridCol w:w="6550"/>
        <w:gridCol w:w="974"/>
      </w:tblGrid>
      <w:tr w:rsidR="00DB70DF">
        <w:tc>
          <w:tcPr>
            <w:tcW w:w="111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atabases</w:t>
            </w:r>
          </w:p>
        </w:tc>
        <w:tc>
          <w:tcPr>
            <w:tcW w:w="655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arch terms</w:t>
            </w:r>
          </w:p>
        </w:tc>
        <w:tc>
          <w:tcPr>
            <w:tcW w:w="974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mber of records</w:t>
            </w:r>
          </w:p>
        </w:tc>
      </w:tr>
      <w:tr w:rsidR="00DB70DF">
        <w:trPr>
          <w:trHeight w:val="90"/>
        </w:trPr>
        <w:tc>
          <w:tcPr>
            <w:tcW w:w="111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ubmed</w:t>
            </w:r>
            <w:proofErr w:type="spellEnd"/>
          </w:p>
        </w:tc>
        <w:tc>
          <w:tcPr>
            <w:tcW w:w="6550" w:type="dxa"/>
          </w:tcPr>
          <w:p w:rsidR="00DB70DF" w:rsidRDefault="006218B3" w:rsidP="00D12E0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arc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('</w:t>
            </w:r>
            <w:r w:rsidR="00216196" w:rsidRPr="002161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ditional Chinese Medic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) OR ('</w:t>
            </w:r>
            <w:r w:rsidR="00216196" w:rsidRPr="002161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al medic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627B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627B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 ('</w:t>
            </w:r>
            <w:r w:rsidR="00627B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) AND ((</w:t>
            </w:r>
            <w:r w:rsidR="001B21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EA30CE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EA30CE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e checkpoint inhibitor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EA30CE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titumor immunit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EA30CE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EA30CE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D5171D" w:rsidRPr="00D517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cell death protein 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 ('</w:t>
            </w:r>
            <w:r w:rsidR="00D5171D" w:rsidRPr="00D517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death ligand 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 ('</w:t>
            </w:r>
            <w:r w:rsidR="00D517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) OR</w:t>
            </w:r>
            <w:r w:rsidR="007C16C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'</w:t>
            </w:r>
            <w:r w:rsidR="00D517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 OR ('</w:t>
            </w:r>
            <w:r w:rsidR="00D5171D" w:rsidRPr="00EA30C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) OR ('</w:t>
            </w:r>
            <w:r w:rsidR="00012D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[</w:t>
            </w:r>
            <w:proofErr w:type="spellStart"/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SH</w:t>
            </w:r>
            <w:proofErr w:type="spellEnd"/>
            <w:r w:rsidR="00D12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erms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)</w:t>
            </w:r>
          </w:p>
        </w:tc>
        <w:tc>
          <w:tcPr>
            <w:tcW w:w="974" w:type="dxa"/>
          </w:tcPr>
          <w:p w:rsidR="003D62DD" w:rsidRDefault="00647B2D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780</w:t>
            </w:r>
          </w:p>
        </w:tc>
      </w:tr>
      <w:tr w:rsidR="00DB70DF">
        <w:tc>
          <w:tcPr>
            <w:tcW w:w="111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chrane Library</w:t>
            </w:r>
          </w:p>
        </w:tc>
        <w:tc>
          <w:tcPr>
            <w:tcW w:w="655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#1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proofErr w:type="gramEnd"/>
            <w:r w:rsid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3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4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e checkpoint inhibitors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8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proofErr w:type="gramEnd"/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cell death protein 1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bookmarkEnd w:id="0"/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proofErr w:type="gramEnd"/>
            <w:r w:rsid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death ligand 1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0A0F74" w:rsidRPr="000A0F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titumor immunity</w:t>
            </w:r>
            <w:r w:rsidR="0057770C" w:rsidRPr="0057770C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5C086A" w:rsidRDefault="006218B3" w:rsidP="00B5603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5C08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1 or #2 or #3 or #4 or #5 or #6 or #7 or #8 or #9 or #10 or #11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SH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scriptor:[</w:t>
            </w:r>
            <w:proofErr w:type="gramEnd"/>
            <w:r w:rsid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 explode all trees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B56033" w:rsidRP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ditional Chinese Medicine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B56033" w:rsidRPr="002161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al medicine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B5603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s</w:t>
            </w:r>
            <w:r w:rsidR="005C086A" w:rsidRPr="005C086A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8 </w:t>
            </w:r>
            <w:r w:rsidR="008858A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8858A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="008858A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8858A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8858A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  <w:p w:rsidR="008858A1" w:rsidRDefault="008858A1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  <w:r w:rsidR="00424F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="00424F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#1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974" w:type="dxa"/>
          </w:tcPr>
          <w:p w:rsidR="007D2EBB" w:rsidRDefault="00647B2D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18</w:t>
            </w:r>
          </w:p>
        </w:tc>
      </w:tr>
      <w:tr w:rsidR="00DB70DF">
        <w:tc>
          <w:tcPr>
            <w:tcW w:w="111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MBASE</w:t>
            </w:r>
          </w:p>
        </w:tc>
        <w:tc>
          <w:tcPr>
            <w:tcW w:w="6550" w:type="dxa"/>
          </w:tcPr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DA56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2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3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e checkpoint inhibitor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cell death protein 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munotherap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grammed death ligand 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2B71B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titumor immunit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E5C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 w:rsidR="008E5C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</w:t>
            </w:r>
          </w:p>
          <w:p w:rsidR="008E5CD3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BC611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E5C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1 or #2 or #3 or #4 or #5 or #6 or #7 or #8 or #9 or #10 or #11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'/exp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 w:rsidRPr="006703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ditional Chinese Medici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670336" w:rsidRPr="0021619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al medici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rb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</w:p>
          <w:p w:rsidR="00DB70DF" w:rsidRDefault="006218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 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  <w:p w:rsidR="00DB70DF" w:rsidRDefault="00BC611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#</w:t>
            </w:r>
            <w:r w:rsidR="0036606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218B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d</w:t>
            </w:r>
            <w:r w:rsidR="006218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#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974" w:type="dxa"/>
          </w:tcPr>
          <w:p w:rsidR="003D62DD" w:rsidRDefault="00204072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lastRenderedPageBreak/>
              <w:t>1941</w:t>
            </w:r>
          </w:p>
        </w:tc>
      </w:tr>
      <w:tr w:rsidR="00DB70DF">
        <w:tc>
          <w:tcPr>
            <w:tcW w:w="1110" w:type="dxa"/>
          </w:tcPr>
          <w:p w:rsidR="00DB70DF" w:rsidRPr="005D757C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5D75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NKI</w:t>
            </w:r>
          </w:p>
        </w:tc>
        <w:tc>
          <w:tcPr>
            <w:tcW w:w="6550" w:type="dxa"/>
          </w:tcPr>
          <w:p w:rsidR="00DB70DF" w:rsidRDefault="006218B3" w:rsidP="00113F71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1" w:name="OLE_LINK3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药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8477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草药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草药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药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 AND (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3301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 w:rsidR="003301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 w:rsidR="009A6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D043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治疗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检查点抑制治疗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8155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AF15D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 w:rsidR="009A6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AF15D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疗法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AF15D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8155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R </w:t>
            </w:r>
            <w:r w:rsidR="00B83A8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%</w:t>
            </w:r>
            <w:r w:rsidR="008155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=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药物</w:t>
            </w:r>
            <w:r w:rsidR="0003597A" w:rsidRPr="008E5CD3">
              <w:rPr>
                <w:rFonts w:ascii="Times New Roman" w:eastAsia="宋体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bookmarkEnd w:id="1"/>
          </w:p>
        </w:tc>
        <w:tc>
          <w:tcPr>
            <w:tcW w:w="974" w:type="dxa"/>
          </w:tcPr>
          <w:p w:rsidR="00DB70DF" w:rsidRDefault="00031971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  <w:r w:rsidR="0085497E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</w:t>
            </w:r>
            <w:r w:rsidR="00F73732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95</w:t>
            </w:r>
          </w:p>
        </w:tc>
      </w:tr>
      <w:tr w:rsidR="00DB70DF">
        <w:tc>
          <w:tcPr>
            <w:tcW w:w="1110" w:type="dxa"/>
          </w:tcPr>
          <w:p w:rsidR="00DB70DF" w:rsidRPr="005D757C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5D75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anfang</w:t>
            </w:r>
            <w:proofErr w:type="spellEnd"/>
          </w:p>
        </w:tc>
        <w:tc>
          <w:tcPr>
            <w:tcW w:w="6550" w:type="dxa"/>
          </w:tcPr>
          <w:p w:rsidR="00DB70DF" w:rsidRDefault="001C37D6" w:rsidP="009A64B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题名或关键词</w:t>
            </w:r>
            <w:r w:rsidR="006218B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：</w:t>
            </w:r>
            <w:r w:rsidR="000319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="006218B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药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草药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草药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药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) and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治疗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检查点抑制治疗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13F7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113F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疗法</w:t>
            </w:r>
            <w:r w:rsidR="00113F71" w:rsidRPr="00113F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9A64B9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="009A6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药物</w:t>
            </w:r>
            <w:r w:rsidR="006218B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="000319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74" w:type="dxa"/>
          </w:tcPr>
          <w:p w:rsidR="00DB70DF" w:rsidRDefault="00031971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  <w:r w:rsidR="00F73732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32</w:t>
            </w:r>
          </w:p>
        </w:tc>
      </w:tr>
      <w:tr w:rsidR="00DB70DF">
        <w:tc>
          <w:tcPr>
            <w:tcW w:w="1110" w:type="dxa"/>
          </w:tcPr>
          <w:p w:rsidR="00DB70DF" w:rsidRPr="005D757C" w:rsidRDefault="006218B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5D75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BM</w:t>
            </w:r>
          </w:p>
        </w:tc>
        <w:tc>
          <w:tcPr>
            <w:tcW w:w="6550" w:type="dxa"/>
          </w:tcPr>
          <w:p w:rsidR="00DB70DF" w:rsidRDefault="006218B3" w:rsidP="009A64B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2" w:name="OLE_LINK5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药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草药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草药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中医药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"</w:t>
            </w:r>
            <w:r w:rsidR="00CD28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草药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) AND (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D-L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CI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治疗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检查点抑制治疗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  <w:r w:rsidR="0064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疗法</w:t>
            </w:r>
            <w:r w:rsidR="0064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 w:rsidR="0064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 OR "</w:t>
            </w:r>
            <w:r w:rsidR="007272F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免疫药物</w:t>
            </w:r>
            <w:r w:rsidR="0064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"[</w:t>
            </w:r>
            <w:r w:rsidR="00B159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摘要</w:t>
            </w:r>
            <w:r w:rsidR="0064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bookmarkEnd w:id="2"/>
          </w:p>
        </w:tc>
        <w:tc>
          <w:tcPr>
            <w:tcW w:w="974" w:type="dxa"/>
          </w:tcPr>
          <w:p w:rsidR="00DB70DF" w:rsidRDefault="00B15983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160</w:t>
            </w:r>
          </w:p>
        </w:tc>
      </w:tr>
    </w:tbl>
    <w:p w:rsidR="000E0091" w:rsidRPr="000E0091" w:rsidRDefault="000E0091" w:rsidP="00C75D58">
      <w:pPr>
        <w:rPr>
          <w:rFonts w:ascii="Times New Roman" w:eastAsia="宋体" w:hAnsi="Times New Roman" w:cs="Times New Roman"/>
          <w:kern w:val="0"/>
          <w:szCs w:val="21"/>
        </w:rPr>
      </w:pPr>
    </w:p>
    <w:sectPr w:rsidR="000E0091" w:rsidRPr="000E0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C28C5" w:rsidRDefault="004C28C5" w:rsidP="001B2179">
      <w:pPr>
        <w:rPr>
          <w:rFonts w:hint="eastAsia"/>
        </w:rPr>
      </w:pPr>
      <w:r>
        <w:separator/>
      </w:r>
    </w:p>
  </w:endnote>
  <w:endnote w:type="continuationSeparator" w:id="0">
    <w:p w:rsidR="004C28C5" w:rsidRDefault="004C28C5" w:rsidP="001B21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C28C5" w:rsidRDefault="004C28C5" w:rsidP="001B2179">
      <w:pPr>
        <w:rPr>
          <w:rFonts w:hint="eastAsia"/>
        </w:rPr>
      </w:pPr>
      <w:r>
        <w:separator/>
      </w:r>
    </w:p>
  </w:footnote>
  <w:footnote w:type="continuationSeparator" w:id="0">
    <w:p w:rsidR="004C28C5" w:rsidRDefault="004C28C5" w:rsidP="001B21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FA863F7-B1EA-4D4B-89EA-9933CD48B3C5}" w:val=" ADDIN NE.Ref.{4FA863F7-B1EA-4D4B-89EA-9933CD48B3C5}&lt;Citation&gt;&lt;Group&gt;&lt;References&gt;&lt;Item&gt;&lt;ID&gt;2072&lt;/ID&gt;&lt;UID&gt;{7CD4DD4B-7367-4BA6-85EA-D5B213401F49}&lt;/UID&gt;&lt;Title&gt;卵泡刺激素受体在脂肪组织和卵巢颗粒细胞的表达及其功能&lt;/Title&gt;&lt;Template&gt;Thesis&lt;/Template&gt;&lt;Star&gt;0&lt;/Star&gt;&lt;Tag&gt;0&lt;/Tag&gt;&lt;Author&gt;蔡婕&lt;/Author&gt;&lt;Year&gt;2008&lt;/Year&gt;&lt;Details&gt;&lt;_created&gt;63432868&lt;/_created&gt;&lt;_date&gt;2008-01-01&lt;/_date&gt;&lt;_db_provider&gt;北京万方数据股份有限公司&lt;/_db_provider&gt;&lt;_keywords&gt;卵泡刺激素; 卵泡刺激素受体; 脂肪组织; 颗粒细胞&lt;/_keywords&gt;&lt;_language&gt;chi&lt;/_language&gt;&lt;_modified&gt;63432868&lt;/_modified&gt;&lt;_publisher&gt;浙江大学医学部;浙江大学;浙江大学医学院&lt;/_publisher&gt;&lt;_section&gt;妇产科学&lt;/_section&gt;&lt;_tertiary_author&gt;黄荷凤金帆&lt;/_tertiary_author&gt;&lt;_type_work&gt;博士&lt;/_type_work&gt;&lt;_url&gt;http://www.wanfangdata.com.cn/details/detail.do?_type=degree&amp;amp;id=Y1293050&lt;/_url&gt;&lt;_translated_author&gt;Cai, Jie&lt;/_translated_author&gt;&lt;_translated_tertiary_author&gt;Huang, Hefengjinfan&lt;/_translated_tertiary_author&gt;&lt;/Details&gt;&lt;Extra&gt;&lt;DBUID&gt;{FA251088-D799-4A4D-8DFF-D45FEE4D25F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984971"/>
    <w:rsid w:val="00012D6A"/>
    <w:rsid w:val="00031971"/>
    <w:rsid w:val="0003597A"/>
    <w:rsid w:val="00083B58"/>
    <w:rsid w:val="0009391A"/>
    <w:rsid w:val="000A0F74"/>
    <w:rsid w:val="000C3E2E"/>
    <w:rsid w:val="000E0091"/>
    <w:rsid w:val="00113F71"/>
    <w:rsid w:val="00153620"/>
    <w:rsid w:val="00187F35"/>
    <w:rsid w:val="001B2179"/>
    <w:rsid w:val="001C37D6"/>
    <w:rsid w:val="00204072"/>
    <w:rsid w:val="00216196"/>
    <w:rsid w:val="00250C48"/>
    <w:rsid w:val="00254C18"/>
    <w:rsid w:val="00262185"/>
    <w:rsid w:val="002B71B3"/>
    <w:rsid w:val="002C7422"/>
    <w:rsid w:val="00302CB9"/>
    <w:rsid w:val="00311FF9"/>
    <w:rsid w:val="0031771A"/>
    <w:rsid w:val="003301D3"/>
    <w:rsid w:val="0036606C"/>
    <w:rsid w:val="003D62DD"/>
    <w:rsid w:val="00424F57"/>
    <w:rsid w:val="004467A5"/>
    <w:rsid w:val="00451CFA"/>
    <w:rsid w:val="004713E5"/>
    <w:rsid w:val="004C28C5"/>
    <w:rsid w:val="005132EB"/>
    <w:rsid w:val="005566ED"/>
    <w:rsid w:val="0057770C"/>
    <w:rsid w:val="005B410A"/>
    <w:rsid w:val="005C086A"/>
    <w:rsid w:val="005D757C"/>
    <w:rsid w:val="0060245F"/>
    <w:rsid w:val="006218B3"/>
    <w:rsid w:val="0062425E"/>
    <w:rsid w:val="00627B96"/>
    <w:rsid w:val="00643C2D"/>
    <w:rsid w:val="00645BF9"/>
    <w:rsid w:val="00647B2D"/>
    <w:rsid w:val="00670336"/>
    <w:rsid w:val="007272F4"/>
    <w:rsid w:val="007324DF"/>
    <w:rsid w:val="0075714B"/>
    <w:rsid w:val="00777627"/>
    <w:rsid w:val="00791771"/>
    <w:rsid w:val="007A784C"/>
    <w:rsid w:val="007B17D3"/>
    <w:rsid w:val="007C16C6"/>
    <w:rsid w:val="007D2EBB"/>
    <w:rsid w:val="007E4073"/>
    <w:rsid w:val="00815531"/>
    <w:rsid w:val="008477CA"/>
    <w:rsid w:val="0085497E"/>
    <w:rsid w:val="00865FF7"/>
    <w:rsid w:val="008858A1"/>
    <w:rsid w:val="008C296D"/>
    <w:rsid w:val="008E5CD3"/>
    <w:rsid w:val="008F00B5"/>
    <w:rsid w:val="00915CED"/>
    <w:rsid w:val="009165DD"/>
    <w:rsid w:val="00924816"/>
    <w:rsid w:val="0098456A"/>
    <w:rsid w:val="00984971"/>
    <w:rsid w:val="009A64B9"/>
    <w:rsid w:val="009C5EFD"/>
    <w:rsid w:val="009F2F91"/>
    <w:rsid w:val="00A43F03"/>
    <w:rsid w:val="00A83B04"/>
    <w:rsid w:val="00A83B5F"/>
    <w:rsid w:val="00A856BF"/>
    <w:rsid w:val="00AC3F20"/>
    <w:rsid w:val="00AC5CB5"/>
    <w:rsid w:val="00AF15DA"/>
    <w:rsid w:val="00B15983"/>
    <w:rsid w:val="00B56033"/>
    <w:rsid w:val="00B82BF3"/>
    <w:rsid w:val="00B83A88"/>
    <w:rsid w:val="00BA2283"/>
    <w:rsid w:val="00BC6110"/>
    <w:rsid w:val="00C074E4"/>
    <w:rsid w:val="00C17573"/>
    <w:rsid w:val="00C75D58"/>
    <w:rsid w:val="00C95B2C"/>
    <w:rsid w:val="00CD2869"/>
    <w:rsid w:val="00CF654D"/>
    <w:rsid w:val="00D04334"/>
    <w:rsid w:val="00D12E0B"/>
    <w:rsid w:val="00D5171D"/>
    <w:rsid w:val="00D762F6"/>
    <w:rsid w:val="00D85455"/>
    <w:rsid w:val="00D96982"/>
    <w:rsid w:val="00DA5605"/>
    <w:rsid w:val="00DB5692"/>
    <w:rsid w:val="00DB70DF"/>
    <w:rsid w:val="00E416D2"/>
    <w:rsid w:val="00E61F66"/>
    <w:rsid w:val="00EA30CE"/>
    <w:rsid w:val="00F04566"/>
    <w:rsid w:val="00F73732"/>
    <w:rsid w:val="00F9780B"/>
    <w:rsid w:val="00FE5D7C"/>
    <w:rsid w:val="49B82BFC"/>
    <w:rsid w:val="5D3771B9"/>
    <w:rsid w:val="6FF4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74DB7"/>
  <w15:docId w15:val="{3E4DB990-79F7-4261-AD5C-CBCF50F9F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5CD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5C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dc:description>NE.Rep</dc:description>
  <cp:lastModifiedBy>Yani Ke</cp:lastModifiedBy>
  <cp:revision>2</cp:revision>
  <dcterms:created xsi:type="dcterms:W3CDTF">2025-03-13T19:11:00Z</dcterms:created>
  <dcterms:modified xsi:type="dcterms:W3CDTF">2025-03-13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19F33B55FFB42988F542523454A5C0E</vt:lpwstr>
  </property>
</Properties>
</file>